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646"/>
        <w:gridCol w:w="1447"/>
        <w:gridCol w:w="1706"/>
        <w:gridCol w:w="1457"/>
        <w:gridCol w:w="1422"/>
      </w:tblGrid>
      <w:tr w14:paraId="24921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75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FAA407A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cation</w:t>
            </w:r>
          </w:p>
        </w:tc>
        <w:tc>
          <w:tcPr>
            <w:tcW w:w="30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2BB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  <w:t>1990</w:t>
            </w:r>
          </w:p>
        </w:tc>
        <w:tc>
          <w:tcPr>
            <w:tcW w:w="316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CF02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  <w:t>2021</w:t>
            </w:r>
          </w:p>
        </w:tc>
        <w:tc>
          <w:tcPr>
            <w:tcW w:w="142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788F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PC</w:t>
            </w:r>
            <w:r>
              <w:rPr>
                <w:rStyle w:val="4"/>
                <w:rFonts w:hint="default" w:ascii="Times New Roman" w:hAnsi="Times New Roman" w:eastAsia="宋体" w:cs="Times New Roman"/>
                <w:sz w:val="12"/>
                <w:szCs w:val="12"/>
                <w:highlight w:val="none"/>
                <w:u w:val="none"/>
                <w:lang w:val="en-US" w:eastAsia="zh-CN" w:bidi="ar"/>
              </w:rPr>
              <w:t>(95%UI) 1990-2021</w:t>
            </w:r>
          </w:p>
        </w:tc>
      </w:tr>
      <w:tr w14:paraId="43C31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75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ABF4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2"/>
                <w:szCs w:val="12"/>
                <w:highlight w:val="none"/>
              </w:rPr>
            </w:pPr>
          </w:p>
        </w:tc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678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umber (95% UI)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E81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SR (95% UI)</w:t>
            </w:r>
          </w:p>
        </w:tc>
        <w:tc>
          <w:tcPr>
            <w:tcW w:w="17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E91E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umber (95% UI)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99B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SR (95% UI)</w:t>
            </w:r>
          </w:p>
        </w:tc>
        <w:tc>
          <w:tcPr>
            <w:tcW w:w="1422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F002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</w:tr>
      <w:tr w14:paraId="37050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A4B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Global</w:t>
            </w:r>
          </w:p>
        </w:tc>
        <w:tc>
          <w:tcPr>
            <w:tcW w:w="16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A21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813618.6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180529.438,18849478.54)</w:t>
            </w:r>
          </w:p>
        </w:tc>
        <w:tc>
          <w:tcPr>
            <w:tcW w:w="14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D2A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19.5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51.067,498.146)</w:t>
            </w:r>
          </w:p>
        </w:tc>
        <w:tc>
          <w:tcPr>
            <w:tcW w:w="17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A55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872778.1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6284920.941,38267834.295)</w:t>
            </w:r>
          </w:p>
        </w:tc>
        <w:tc>
          <w:tcPr>
            <w:tcW w:w="1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C80C8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2.9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07.95,444.193)</w:t>
            </w:r>
          </w:p>
        </w:tc>
        <w:tc>
          <w:tcPr>
            <w:tcW w:w="142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9A3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4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468,-0.414)</w:t>
            </w:r>
          </w:p>
        </w:tc>
      </w:tr>
      <w:tr w14:paraId="4AED2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299AB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DI quintiles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38886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385F32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B1144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7DB25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59AB42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</w:tr>
      <w:tr w14:paraId="02724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43627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 SDI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0A1E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68111.2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189322.459,4475353.957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34AC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43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0.807,407.034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2691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989835.1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384023.956,4709126.259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F451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5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4.52,231.528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10D4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2.0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2.288,-1.8)</w:t>
            </w:r>
          </w:p>
        </w:tc>
      </w:tr>
      <w:tr w14:paraId="0F905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34FA5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7095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242517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542999.273,5036433.887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93959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62.7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86.71,546.341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D82C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874112.3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457244.149,9448767.955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495BF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04.4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31.924,480.976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5459C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692,-0.466)</w:t>
            </w:r>
          </w:p>
        </w:tc>
      </w:tr>
      <w:tr w14:paraId="1669F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5A58F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6C21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654917.7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65633.955,4446596.133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8CAF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82.7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14.262,459.865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09BA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499399.8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567480.072,12702596.067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65699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03.8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30.368,481.688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199B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2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15,0.286)</w:t>
            </w:r>
          </w:p>
        </w:tc>
      </w:tr>
      <w:tr w14:paraId="4A46B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719AA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w SDI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ECC3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04366.9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14679.074,1236950.522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A8C9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71.4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84.069,572.6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6982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190922.8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07960.132,2673792.332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55744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44.6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62.902,537.75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089802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3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365,-0.243)</w:t>
            </w:r>
          </w:p>
        </w:tc>
      </w:tr>
      <w:tr w14:paraId="125FF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73D08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6CF8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25084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74308.177,3805366.475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56A0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31.5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40.443,637.687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864F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292860.0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121118.776,8702139.94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7F01E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15.6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33.638,614.953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95F4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0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34,-0.048)</w:t>
            </w:r>
          </w:p>
        </w:tc>
      </w:tr>
      <w:tr w14:paraId="6E74C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24084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GBD regions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71F33D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080D240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3AB6AEB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5EEB975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6F0A9CA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</w:tr>
      <w:tr w14:paraId="514AA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56D2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9D97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0619.4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1422.009,61339.63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4820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49.9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03.016,303.512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3502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9102.8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13541.583,169610.001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9A95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33.0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8.744,282.95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0261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3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386,-0.229)</w:t>
            </w:r>
          </w:p>
        </w:tc>
      </w:tr>
      <w:tr w14:paraId="0C2ED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03718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3B61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4214.3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3573.84,97267.832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32C3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65.9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21.529,421.768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7AAC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6017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5474.519,139639.292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4EC85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20.6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1.556,267.7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84B6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996,-1.403)</w:t>
            </w:r>
          </w:p>
        </w:tc>
      </w:tr>
      <w:tr w14:paraId="35F22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1F54A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DD6B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4244.1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7044.169,122816.663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56CEA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12.4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46.607,484.795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B29B1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5155.8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1425.864,231734.544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6F8F0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60.9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8.085,428.102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FE30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4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594,-0.368)</w:t>
            </w:r>
          </w:p>
        </w:tc>
      </w:tr>
      <w:tr w14:paraId="73C00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698D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34AE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81995.4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45768.846,329015.893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EFD4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41.9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60.798,735.591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4BB3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73033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10496.846,653368.009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18958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01.5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31.973,893.803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0B252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538,0.862)</w:t>
            </w:r>
          </w:p>
        </w:tc>
      </w:tr>
      <w:tr w14:paraId="5F282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78BDE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74A8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97968.1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09103.333,805202.082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92E5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94.6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34.027,565.427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BE46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05225.4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12792.64,813235.108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71DAA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22.4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80.414,371.499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E1721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8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2.037,-1.596)</w:t>
            </w:r>
          </w:p>
        </w:tc>
      </w:tr>
      <w:tr w14:paraId="25B59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4B58F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0BDD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80079.5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9936.403,338385.41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B82C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43.1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79.831,415.187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7ACC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75551.0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34023.615,938828.82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A919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09.8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3.976,372.648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8A22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4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487,-0.36)</w:t>
            </w:r>
          </w:p>
        </w:tc>
      </w:tr>
      <w:tr w14:paraId="008F1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2E068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8A29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7096.5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3116.052,94967.978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19EB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3.7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10.544,445.964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1A9D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81545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8129.003,222440.836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6E2EA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44.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86.709,408.906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E696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3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429,-0.347)</w:t>
            </w:r>
          </w:p>
        </w:tc>
      </w:tr>
      <w:tr w14:paraId="63F00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7AAA6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AD84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400602.9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941066.764,2911498.834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84E3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6.2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6.633,382.833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B3BE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541711.4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010952.737,9229492.799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39A8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63.6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1.859,437.509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166F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6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467,0.774)</w:t>
            </w:r>
          </w:p>
        </w:tc>
      </w:tr>
      <w:tr w14:paraId="0F1CD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4F9A0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5BC1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835281.0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97315.733,2193024.821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AF3A5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10.5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81.309,851.384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F405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491976.7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009144.616,3043098.956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135E3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14.2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78.979,859.744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A352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2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497,0.045)</w:t>
            </w:r>
          </w:p>
        </w:tc>
      </w:tr>
      <w:tr w14:paraId="29AC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2F10F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F101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24084.4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77674,279662.755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83BB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22.8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4.709,398.76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6392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16095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14727.128,642412.662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BB9E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4.4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0.546,386.714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6BB1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2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272,-0.161)</w:t>
            </w:r>
          </w:p>
        </w:tc>
      </w:tr>
      <w:tr w14:paraId="7312D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610FA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14B4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06093.9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6290.483,251344.124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5630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6.5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6.549,129.282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2E52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60224.2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66622.258,577587.816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27F73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2.4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3.463,115.102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CFB6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5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786,-0.375)</w:t>
            </w:r>
          </w:p>
        </w:tc>
      </w:tr>
      <w:tr w14:paraId="59059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3F396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065A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81463.5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46575.069,1975540.915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42E7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54.9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60.35,569.191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DD1B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14553.1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41548.833,1307276.563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6B783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4.1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7.073,203.067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852F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3.5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3.832,-3.263)</w:t>
            </w:r>
          </w:p>
        </w:tc>
      </w:tr>
      <w:tr w14:paraId="11FFD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34FE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2500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95178.3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82346.646,1887102.916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C89A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84.2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59.82,1153.004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6DDF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046958.2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504191.994,4785078.672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19B53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95.8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86.655,1043.487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BBE6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4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491,-0.339)</w:t>
            </w:r>
          </w:p>
        </w:tc>
      </w:tr>
      <w:tr w14:paraId="5BDA6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0E197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Oceani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C2A7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458.7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342.633,11898.012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B31F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5.4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1.966,470.915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BA2B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5258.3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0071.869,31437.982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3FAA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8.3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7.304,469.959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861A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0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019,0.05)</w:t>
            </w:r>
          </w:p>
        </w:tc>
      </w:tr>
      <w:tr w14:paraId="1F4BC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7260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095F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343753.6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669988.976,4119600.508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CA09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00.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82.647,736.668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D8BE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437391.6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853498.849,10223098.748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1205B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80.2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72.942,704.587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9B7F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1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213,-0.044)</w:t>
            </w:r>
          </w:p>
        </w:tc>
      </w:tr>
      <w:tr w14:paraId="73118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23FAA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DC32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51918.4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46571.922,668746.903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245C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39.9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98.424,287.224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1532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419034.8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164938.495,1720664.745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40A6E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31.5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93.091,275.946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A9F7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0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27,0.022)</w:t>
            </w:r>
          </w:p>
        </w:tc>
      </w:tr>
      <w:tr w14:paraId="5FC65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4E6DB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43C6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9690.4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0951.913,162646.166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58FA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5.0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75.925,362.587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A281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4479.2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0037.872,203601.784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7DA60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01.4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72.901,236.15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B23D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6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942,-1.419)</w:t>
            </w:r>
          </w:p>
        </w:tc>
      </w:tr>
      <w:tr w14:paraId="4E460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1B1A0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CB05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6341.4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4122.914,132913.219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07AD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03.2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17.746,504.391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2B13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13190.3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8672.024,266327.124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37F83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8.4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9.198,467.871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3B5F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3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441,-0.283)</w:t>
            </w:r>
          </w:p>
        </w:tc>
      </w:tr>
      <w:tr w14:paraId="45DB3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4EA0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E1D4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80542.0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1059.063,214652.648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31FC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6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2.954,234.665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CC5E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31283.8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49771.473,518457.947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519D6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67.8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6.408,200.758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03AFB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3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443,-0.289)</w:t>
            </w:r>
          </w:p>
        </w:tc>
      </w:tr>
      <w:tr w14:paraId="2ABB8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shd w:val="clear" w:color="auto" w:fill="auto"/>
            <w:vAlign w:val="center"/>
          </w:tcPr>
          <w:p w14:paraId="6FE7F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EB4F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53090.7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75512.261,1973071.483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9398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05.3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74.348,343.385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65DA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96981.9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83367.481,1853127.359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537A1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2.4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7.8,203.442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5926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8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2.004,-1.784)</w:t>
            </w:r>
          </w:p>
        </w:tc>
      </w:tr>
      <w:tr w14:paraId="162FC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1ED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6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91C9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09900.9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47585.971,383976.467)</w:t>
            </w:r>
          </w:p>
        </w:tc>
        <w:tc>
          <w:tcPr>
            <w:tcW w:w="14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A2A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6.0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6.956,463.504)</w:t>
            </w:r>
          </w:p>
        </w:tc>
        <w:tc>
          <w:tcPr>
            <w:tcW w:w="17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1F7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18006.3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81487.342,884861.591)</w:t>
            </w:r>
          </w:p>
        </w:tc>
        <w:tc>
          <w:tcPr>
            <w:tcW w:w="14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4C2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9.2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03.356,464.666)</w:t>
            </w:r>
          </w:p>
        </w:tc>
        <w:tc>
          <w:tcPr>
            <w:tcW w:w="14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B22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0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04,-0.027)</w:t>
            </w:r>
          </w:p>
        </w:tc>
      </w:tr>
    </w:tbl>
    <w:p w14:paraId="7FC990C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52BA3"/>
    <w:rsid w:val="009E6758"/>
    <w:rsid w:val="08352BA3"/>
    <w:rsid w:val="0D5A4DF7"/>
    <w:rsid w:val="2C6D79A2"/>
    <w:rsid w:val="3CE0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4</Words>
  <Characters>4155</Characters>
  <Lines>0</Lines>
  <Paragraphs>0</Paragraphs>
  <TotalTime>29</TotalTime>
  <ScaleCrop>false</ScaleCrop>
  <LinksUpToDate>false</LinksUpToDate>
  <CharactersWithSpaces>420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0:41:00Z</dcterms:created>
  <dc:creator>梁朋朋</dc:creator>
  <cp:lastModifiedBy>梁朋朋</cp:lastModifiedBy>
  <dcterms:modified xsi:type="dcterms:W3CDTF">2024-12-12T05:3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BBD8E9E74C5419EBADFF944B899F738_11</vt:lpwstr>
  </property>
</Properties>
</file>